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  <w:t>Table S2. Initial conditions for 25-variable model.</w:t>
      </w:r>
    </w:p>
    <w:tbl>
      <w:tblPr>
        <w:tblW w:w="598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530"/>
        <w:gridCol w:w="2368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u w:val="single"/>
              </w:rPr>
            </w:pPr>
            <w:r>
              <w:rPr>
                <w:i/>
                <w:u w:val="single"/>
              </w:rPr>
              <w:t>Variable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u w:val="single"/>
              </w:rPr>
            </w:pPr>
            <w:r>
              <w:rPr>
                <w:i/>
                <w:u w:val="single"/>
              </w:rPr>
              <w:t>Value</w:t>
            </w:r>
          </w:p>
        </w:tc>
        <w:tc>
          <w:tcPr>
            <w:tcW w:w="236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u w:val="single"/>
              </w:rPr>
            </w:pPr>
            <w:r>
              <w:rPr>
                <w:i/>
                <w:u w:val="single"/>
              </w:rPr>
              <w:t>Units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 (Iso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000E+00</w:t>
            </w:r>
          </w:p>
        </w:tc>
        <w:tc>
          <w:tcPr>
            <w:tcW w:w="2368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μ</w:t>
            </w:r>
            <w:r>
              <w:rPr/>
              <w:t>M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β1A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fre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074E-02</w:t>
            </w:r>
          </w:p>
        </w:tc>
        <w:tc>
          <w:tcPr>
            <w:tcW w:w="2368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μ</w:t>
            </w:r>
            <w:r>
              <w:rPr/>
              <w:t>M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s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.829E+00</w:t>
            </w:r>
          </w:p>
        </w:tc>
        <w:tc>
          <w:tcPr>
            <w:tcW w:w="2368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μ</w:t>
            </w:r>
            <w:r>
              <w:rPr/>
              <w:t>M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β1ARto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198E-02</w:t>
            </w:r>
          </w:p>
        </w:tc>
        <w:tc>
          <w:tcPr>
            <w:tcW w:w="2368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μ</w:t>
            </w:r>
            <w:r>
              <w:rPr/>
              <w:t>M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β1ARd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223E-12</w:t>
            </w:r>
          </w:p>
        </w:tc>
        <w:tc>
          <w:tcPr>
            <w:tcW w:w="2368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μ</w:t>
            </w:r>
            <w:r>
              <w:rPr/>
              <w:t>M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β1ARp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218E-03</w:t>
            </w:r>
          </w:p>
        </w:tc>
        <w:tc>
          <w:tcPr>
            <w:tcW w:w="2368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μ</w:t>
            </w:r>
            <w:r>
              <w:rPr/>
              <w:t>M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sα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gt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o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491E-02</w:t>
            </w:r>
          </w:p>
        </w:tc>
        <w:tc>
          <w:tcPr>
            <w:tcW w:w="2368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μ</w:t>
            </w:r>
            <w:r>
              <w:rPr/>
              <w:t>M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sα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gdp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446E-04</w:t>
            </w:r>
          </w:p>
        </w:tc>
        <w:tc>
          <w:tcPr>
            <w:tcW w:w="2368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μ</w:t>
            </w:r>
            <w:r>
              <w:rPr/>
              <w:t>M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sβγ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2.555E-02</w:t>
            </w:r>
          </w:p>
        </w:tc>
        <w:tc>
          <w:tcPr>
            <w:tcW w:w="2368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μ</w:t>
            </w:r>
            <w:r>
              <w:rPr/>
              <w:t>M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sα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gtp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229E-02</w:t>
            </w:r>
          </w:p>
        </w:tc>
        <w:tc>
          <w:tcPr>
            <w:tcW w:w="2368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μ</w:t>
            </w:r>
            <w:r>
              <w:rPr/>
              <w:t>M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sk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0E+00</w:t>
            </w:r>
          </w:p>
        </w:tc>
        <w:tc>
          <w:tcPr>
            <w:tcW w:w="2368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μ</w:t>
            </w:r>
            <w:r>
              <w:rPr/>
              <w:t>M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.708E-02</w:t>
            </w:r>
          </w:p>
        </w:tc>
        <w:tc>
          <w:tcPr>
            <w:tcW w:w="2368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μ</w:t>
            </w:r>
            <w:r>
              <w:rPr/>
              <w:t>M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D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.890E-02</w:t>
            </w:r>
          </w:p>
        </w:tc>
        <w:tc>
          <w:tcPr>
            <w:tcW w:w="2368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μ</w:t>
            </w:r>
            <w:r>
              <w:rPr/>
              <w:t>M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BMX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0E+00</w:t>
            </w:r>
          </w:p>
        </w:tc>
        <w:tc>
          <w:tcPr>
            <w:tcW w:w="2368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μ</w:t>
            </w:r>
            <w:r>
              <w:rPr/>
              <w:t>M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MPto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.729E-01</w:t>
            </w:r>
          </w:p>
        </w:tc>
        <w:tc>
          <w:tcPr>
            <w:tcW w:w="2368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μ</w:t>
            </w:r>
            <w:r>
              <w:rPr/>
              <w:t>M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M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fre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258E-01</w:t>
            </w:r>
          </w:p>
        </w:tc>
        <w:tc>
          <w:tcPr>
            <w:tcW w:w="2368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μ</w:t>
            </w:r>
            <w:r>
              <w:rPr/>
              <w:t>M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KA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211E-02</w:t>
            </w:r>
          </w:p>
        </w:tc>
        <w:tc>
          <w:tcPr>
            <w:tcW w:w="2368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μ</w:t>
            </w:r>
            <w:r>
              <w:rPr/>
              <w:t>M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KA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605E-02</w:t>
            </w:r>
          </w:p>
        </w:tc>
        <w:tc>
          <w:tcPr>
            <w:tcW w:w="2368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μ</w:t>
            </w:r>
            <w:r>
              <w:rPr/>
              <w:t>M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Bp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.506E+00</w:t>
            </w:r>
          </w:p>
        </w:tc>
        <w:tc>
          <w:tcPr>
            <w:tcW w:w="2368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μ</w:t>
            </w:r>
            <w:r>
              <w:rPr/>
              <w:t>M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hib1pto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523E-02</w:t>
            </w:r>
          </w:p>
        </w:tc>
        <w:tc>
          <w:tcPr>
            <w:tcW w:w="2368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μ</w:t>
            </w:r>
            <w:r>
              <w:rPr/>
              <w:t>M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hib1p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608E-05</w:t>
            </w:r>
          </w:p>
        </w:tc>
        <w:tc>
          <w:tcPr>
            <w:tcW w:w="2368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μ</w:t>
            </w:r>
            <w:r>
              <w:rPr/>
              <w:t>M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8.348E-01</w:t>
            </w:r>
          </w:p>
        </w:tc>
        <w:tc>
          <w:tcPr>
            <w:tcW w:w="2368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μ</w:t>
            </w:r>
            <w:r>
              <w:rPr/>
              <w:t>M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CCap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.316E-03</w:t>
            </w:r>
          </w:p>
        </w:tc>
        <w:tc>
          <w:tcPr>
            <w:tcW w:w="2368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μ</w:t>
            </w:r>
            <w:r>
              <w:rPr/>
              <w:t>M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CCbp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.967E-03</w:t>
            </w:r>
          </w:p>
        </w:tc>
        <w:tc>
          <w:tcPr>
            <w:tcW w:w="2368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μ</w:t>
            </w:r>
            <w:r>
              <w:rPr/>
              <w:t>M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Ip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492E+00</w:t>
            </w:r>
          </w:p>
        </w:tc>
        <w:tc>
          <w:tcPr>
            <w:tcW w:w="23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μ</w:t>
            </w:r>
            <w:r>
              <w:rPr/>
              <w:t>M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9T14:38:00Z</dcterms:created>
  <dc:creator>Jeff Saucerman</dc:creator>
  <dc:description/>
  <dc:language>en-US</dc:language>
  <cp:lastModifiedBy>Jeff Saucerman</cp:lastModifiedBy>
  <dcterms:modified xsi:type="dcterms:W3CDTF">2011-07-29T14:38:00Z</dcterms:modified>
  <cp:revision>1</cp:revision>
  <dc:subject/>
  <dc:title/>
</cp:coreProperties>
</file>